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AE40" w14:textId="33CEC1A5" w:rsidR="00AF5465" w:rsidRPr="00894AED" w:rsidRDefault="00AF5465" w:rsidP="00AF5465">
      <w:pPr>
        <w:pStyle w:val="Heading1"/>
        <w:spacing w:line="360" w:lineRule="auto"/>
        <w:jc w:val="both"/>
        <w:rPr>
          <w:rFonts w:cs="Arial"/>
          <w:color w:val="auto"/>
          <w:lang w:val="en-US"/>
        </w:rPr>
      </w:pPr>
      <w:bookmarkStart w:id="0" w:name="_List_of_abbreviations"/>
      <w:bookmarkEnd w:id="0"/>
      <w:r>
        <w:rPr>
          <w:rFonts w:cs="Arial"/>
          <w:color w:val="auto"/>
          <w:lang w:val="en-US"/>
        </w:rPr>
        <w:t>Supplementary material</w:t>
      </w:r>
    </w:p>
    <w:p w14:paraId="23C6BAD8" w14:textId="380579C0" w:rsidR="00AF5465" w:rsidRPr="00AF5465" w:rsidRDefault="00AF5465" w:rsidP="00AF5465">
      <w:pPr>
        <w:pStyle w:val="Heading2"/>
        <w:spacing w:before="240"/>
        <w:rPr>
          <w:lang w:val="en-GB"/>
        </w:rPr>
      </w:pPr>
      <w:r w:rsidRPr="00AF5465">
        <w:rPr>
          <w:lang w:val="en-GB"/>
        </w:rPr>
        <w:t>Common Terminology Criteria for Adverse Events (CTCAE)</w:t>
      </w:r>
    </w:p>
    <w:p w14:paraId="78FBFDCE" w14:textId="77777777" w:rsidR="00AF5465" w:rsidRDefault="00AF5465" w:rsidP="00AF5465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AF5465">
        <w:rPr>
          <w:rFonts w:ascii="Arial" w:hAnsi="Arial" w:cs="Arial"/>
          <w:lang w:val="en-GB"/>
        </w:rPr>
        <w:t>In the present study, adverse events and/or adverse drug reactions will be recorded according to the Common Terminology Criteria for Adverse Events (CTCAE), version 5.</w:t>
      </w:r>
    </w:p>
    <w:p w14:paraId="3634508B" w14:textId="1DCA67C7" w:rsidR="00AF5465" w:rsidRPr="00AF5465" w:rsidRDefault="00AF5465" w:rsidP="00AF5465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AF5465">
        <w:rPr>
          <w:rFonts w:ascii="Arial" w:hAnsi="Arial" w:cs="Arial"/>
          <w:lang w:val="en-GB"/>
        </w:rPr>
        <w:t>At the time this protocol was issued, the full CTC document was available on the NCI web site, at the following address:</w:t>
      </w:r>
    </w:p>
    <w:p w14:paraId="50531049" w14:textId="77777777" w:rsidR="00AF5465" w:rsidRDefault="00000000" w:rsidP="00AF5465">
      <w:pPr>
        <w:spacing w:after="0" w:line="360" w:lineRule="auto"/>
        <w:jc w:val="both"/>
        <w:rPr>
          <w:rFonts w:ascii="Arial" w:hAnsi="Arial" w:cs="Arial"/>
          <w:lang w:val="en-GB"/>
        </w:rPr>
      </w:pPr>
      <w:hyperlink r:id="rId8" w:history="1">
        <w:r w:rsidR="00AF5465" w:rsidRPr="007209FC">
          <w:rPr>
            <w:rStyle w:val="Hyperlink"/>
            <w:rFonts w:ascii="Arial" w:hAnsi="Arial" w:cs="Arial"/>
            <w:lang w:val="en-GB"/>
          </w:rPr>
          <w:t>https://ctep.cancer.gov/protocoldevelopment/electronic_applications/docs/CTCAE_v5_Quick_Reference_5x7.pdf</w:t>
        </w:r>
      </w:hyperlink>
    </w:p>
    <w:p w14:paraId="0D5657D3" w14:textId="591D78C3" w:rsidR="00AF5465" w:rsidRDefault="00AF5465" w:rsidP="00AF5465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 w:rsidRPr="00AF5465">
        <w:rPr>
          <w:rFonts w:ascii="Arial" w:hAnsi="Arial" w:cs="Arial"/>
          <w:lang w:val="en-GB"/>
        </w:rPr>
        <w:t xml:space="preserve">Another option is via the EORTC Headquarters web site </w:t>
      </w:r>
      <w:hyperlink r:id="rId9" w:history="1">
        <w:r w:rsidRPr="007209FC">
          <w:rPr>
            <w:rStyle w:val="Hyperlink"/>
            <w:rFonts w:ascii="Arial" w:hAnsi="Arial" w:cs="Arial"/>
            <w:lang w:val="en-GB"/>
          </w:rPr>
          <w:t>www.eortc.be</w:t>
        </w:r>
      </w:hyperlink>
      <w:r w:rsidRPr="00AF5465">
        <w:rPr>
          <w:rFonts w:ascii="Arial" w:hAnsi="Arial" w:cs="Arial"/>
          <w:lang w:val="en-GB"/>
        </w:rPr>
        <w:t>, which provides a link to the appropriate CTC web site.</w:t>
      </w:r>
    </w:p>
    <w:p w14:paraId="09C34258" w14:textId="77777777" w:rsidR="00391E9F" w:rsidRDefault="00391E9F">
      <w:pPr>
        <w:spacing w:after="0" w:line="240" w:lineRule="auto"/>
        <w:rPr>
          <w:rFonts w:ascii="Arial" w:eastAsiaTheme="majorEastAsia" w:hAnsi="Arial" w:cstheme="majorBidi"/>
          <w:color w:val="2F5496" w:themeColor="accent1" w:themeShade="BF"/>
          <w:sz w:val="26"/>
          <w:szCs w:val="26"/>
          <w:lang w:val="en-GB"/>
        </w:rPr>
      </w:pPr>
      <w:r>
        <w:rPr>
          <w:rFonts w:ascii="Arial" w:eastAsiaTheme="majorEastAsia" w:hAnsi="Arial" w:cstheme="majorBidi"/>
          <w:color w:val="2F5496" w:themeColor="accent1" w:themeShade="BF"/>
          <w:sz w:val="26"/>
          <w:szCs w:val="26"/>
          <w:lang w:val="en-GB"/>
        </w:rPr>
        <w:br w:type="page"/>
      </w:r>
    </w:p>
    <w:p w14:paraId="7DBD0633" w14:textId="7C658DFE" w:rsidR="00391E9F" w:rsidRPr="00391E9F" w:rsidRDefault="00552FC7" w:rsidP="00391E9F">
      <w:pPr>
        <w:pStyle w:val="Heading2"/>
        <w:rPr>
          <w:lang w:val="en-GB"/>
        </w:rPr>
      </w:pPr>
      <w:r>
        <w:rPr>
          <w:lang w:val="en-GB"/>
        </w:rPr>
        <w:lastRenderedPageBreak/>
        <w:t xml:space="preserve">Suppl. material </w:t>
      </w:r>
      <w:r w:rsidR="009E1AD3">
        <w:rPr>
          <w:lang w:val="en-GB"/>
        </w:rPr>
        <w:t>f</w:t>
      </w:r>
      <w:r>
        <w:rPr>
          <w:lang w:val="en-GB"/>
        </w:rPr>
        <w:t xml:space="preserve">igure 1 – </w:t>
      </w:r>
      <w:r w:rsidR="00391E9F" w:rsidRPr="00391E9F">
        <w:rPr>
          <w:lang w:val="en-GB"/>
        </w:rPr>
        <w:t>EORTC QLQ-C30</w:t>
      </w:r>
    </w:p>
    <w:p w14:paraId="003066D6" w14:textId="13EC9929" w:rsidR="00391E9F" w:rsidRPr="00391E9F" w:rsidRDefault="00083F79" w:rsidP="00391E9F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  <w14:ligatures w14:val="standardContextual"/>
        </w:rPr>
        <w:drawing>
          <wp:inline distT="0" distB="0" distL="0" distR="0" wp14:anchorId="76BC892A" wp14:editId="297474E6">
            <wp:extent cx="5731510" cy="8110855"/>
            <wp:effectExtent l="0" t="0" r="0" b="0"/>
            <wp:docPr id="1121338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33804" name="Picture 11213380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5DF21" w14:textId="77777777" w:rsidR="00391E9F" w:rsidRPr="00391E9F" w:rsidRDefault="00391E9F" w:rsidP="00391E9F">
      <w:pPr>
        <w:spacing w:before="120" w:after="0" w:line="360" w:lineRule="auto"/>
        <w:jc w:val="both"/>
        <w:rPr>
          <w:rFonts w:ascii="Arial" w:hAnsi="Arial" w:cs="Arial"/>
          <w:lang w:val="en-GB"/>
        </w:rPr>
      </w:pPr>
    </w:p>
    <w:p w14:paraId="56BB8ED8" w14:textId="5399646D" w:rsidR="00391E9F" w:rsidRPr="00391E9F" w:rsidRDefault="00083F79" w:rsidP="00391E9F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  <w14:ligatures w14:val="standardContextual"/>
        </w:rPr>
        <w:drawing>
          <wp:inline distT="0" distB="0" distL="0" distR="0" wp14:anchorId="3EAE7F77" wp14:editId="7F8FA17D">
            <wp:extent cx="5731510" cy="8110855"/>
            <wp:effectExtent l="0" t="0" r="0" b="0"/>
            <wp:docPr id="21067690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769099" name="Picture 210676909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3D31A" w14:textId="15BB0674" w:rsidR="00391E9F" w:rsidRDefault="00391E9F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13EDAFA" w14:textId="7147FAA7" w:rsidR="00391E9F" w:rsidRPr="00391E9F" w:rsidRDefault="00552FC7" w:rsidP="00391E9F">
      <w:pPr>
        <w:pStyle w:val="Heading2"/>
        <w:rPr>
          <w:lang w:val="en-GB"/>
        </w:rPr>
      </w:pPr>
      <w:r>
        <w:rPr>
          <w:lang w:val="en-GB"/>
        </w:rPr>
        <w:t xml:space="preserve">Suppl. material </w:t>
      </w:r>
      <w:r w:rsidR="009E1AD3">
        <w:rPr>
          <w:lang w:val="en-GB"/>
        </w:rPr>
        <w:t>f</w:t>
      </w:r>
      <w:r>
        <w:rPr>
          <w:lang w:val="en-GB"/>
        </w:rPr>
        <w:t xml:space="preserve">igure 2 – </w:t>
      </w:r>
      <w:r w:rsidR="00391E9F" w:rsidRPr="00391E9F">
        <w:rPr>
          <w:lang w:val="en-GB"/>
        </w:rPr>
        <w:t>EORTC QLQ-BIL21</w:t>
      </w:r>
    </w:p>
    <w:p w14:paraId="710D550D" w14:textId="401A860A" w:rsidR="00391E9F" w:rsidRPr="00391E9F" w:rsidRDefault="00083F79" w:rsidP="00391E9F">
      <w:pPr>
        <w:spacing w:before="120"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  <w14:ligatures w14:val="standardContextual"/>
        </w:rPr>
        <w:drawing>
          <wp:inline distT="0" distB="0" distL="0" distR="0" wp14:anchorId="5494FF14" wp14:editId="32EC8ABD">
            <wp:extent cx="5731510" cy="8110855"/>
            <wp:effectExtent l="0" t="0" r="0" b="0"/>
            <wp:docPr id="12311329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32955" name="Picture 123113295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1E9F" w:rsidRPr="00391E9F" w:rsidSect="00B500B3"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C18C5" w14:textId="77777777" w:rsidR="001A2AAE" w:rsidRDefault="001A2AAE" w:rsidP="00E26FE0">
      <w:pPr>
        <w:spacing w:after="0" w:line="240" w:lineRule="auto"/>
      </w:pPr>
      <w:r>
        <w:separator/>
      </w:r>
    </w:p>
  </w:endnote>
  <w:endnote w:type="continuationSeparator" w:id="0">
    <w:p w14:paraId="246FD717" w14:textId="77777777" w:rsidR="001A2AAE" w:rsidRDefault="001A2AAE" w:rsidP="00E26F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69B06" w14:textId="7A26CAFA" w:rsidR="00742CB7" w:rsidRPr="00742CB7" w:rsidRDefault="00742CB7" w:rsidP="00742CB7">
    <w:pPr>
      <w:pStyle w:val="Footer"/>
      <w:tabs>
        <w:tab w:val="clear" w:pos="4536"/>
        <w:tab w:val="center" w:pos="4513"/>
        <w:tab w:val="left" w:pos="5805"/>
      </w:tabs>
      <w:rPr>
        <w:rFonts w:ascii="Arial" w:hAnsi="Arial" w:cs="Arial"/>
        <w:sz w:val="20"/>
      </w:rPr>
    </w:pPr>
    <w:r>
      <w:rPr>
        <w:rFonts w:ascii="Arial" w:hAnsi="Arial" w:cs="Arial"/>
        <w:sz w:val="20"/>
      </w:rPr>
      <w:tab/>
    </w:r>
    <w:r w:rsidRPr="00742CB7">
      <w:rPr>
        <w:rFonts w:ascii="Arial" w:hAnsi="Arial" w:cs="Arial"/>
        <w:sz w:val="20"/>
      </w:rPr>
      <w:fldChar w:fldCharType="begin"/>
    </w:r>
    <w:r w:rsidRPr="00742CB7">
      <w:rPr>
        <w:rFonts w:ascii="Arial" w:hAnsi="Arial" w:cs="Arial"/>
        <w:sz w:val="20"/>
      </w:rPr>
      <w:instrText>PAGE   \* MERGEFORMAT</w:instrText>
    </w:r>
    <w:r w:rsidRPr="00742CB7">
      <w:rPr>
        <w:rFonts w:ascii="Arial" w:hAnsi="Arial" w:cs="Arial"/>
        <w:sz w:val="20"/>
      </w:rPr>
      <w:fldChar w:fldCharType="separate"/>
    </w:r>
    <w:r w:rsidR="004714F0">
      <w:rPr>
        <w:rFonts w:ascii="Arial" w:hAnsi="Arial" w:cs="Arial"/>
        <w:noProof/>
        <w:sz w:val="20"/>
      </w:rPr>
      <w:t>15</w:t>
    </w:r>
    <w:r w:rsidRPr="00742CB7">
      <w:rPr>
        <w:rFonts w:ascii="Arial" w:hAnsi="Arial" w:cs="Arial"/>
        <w:sz w:val="20"/>
      </w:rPr>
      <w:fldChar w:fldCharType="end"/>
    </w:r>
    <w:r>
      <w:rPr>
        <w:rFonts w:ascii="Arial" w:hAnsi="Arial" w:cs="Arial"/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2EF3E" w14:textId="77777777" w:rsidR="001A2AAE" w:rsidRDefault="001A2AAE" w:rsidP="00E26FE0">
      <w:pPr>
        <w:spacing w:after="0" w:line="240" w:lineRule="auto"/>
      </w:pPr>
      <w:r>
        <w:separator/>
      </w:r>
    </w:p>
  </w:footnote>
  <w:footnote w:type="continuationSeparator" w:id="0">
    <w:p w14:paraId="3EAAFAD9" w14:textId="77777777" w:rsidR="001A2AAE" w:rsidRDefault="001A2AAE" w:rsidP="00E26F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6DEF"/>
    <w:multiLevelType w:val="hybridMultilevel"/>
    <w:tmpl w:val="84E609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E7DF0"/>
    <w:multiLevelType w:val="hybridMultilevel"/>
    <w:tmpl w:val="54EA0F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506C8"/>
    <w:multiLevelType w:val="hybridMultilevel"/>
    <w:tmpl w:val="9808F7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737F4"/>
    <w:multiLevelType w:val="multilevel"/>
    <w:tmpl w:val="73482C9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446DDE"/>
    <w:multiLevelType w:val="hybridMultilevel"/>
    <w:tmpl w:val="648A773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139D8"/>
    <w:multiLevelType w:val="multilevel"/>
    <w:tmpl w:val="95A0C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6C62E4"/>
    <w:multiLevelType w:val="hybridMultilevel"/>
    <w:tmpl w:val="209EA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5512C"/>
    <w:multiLevelType w:val="hybridMultilevel"/>
    <w:tmpl w:val="D76CD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36548A"/>
    <w:multiLevelType w:val="multilevel"/>
    <w:tmpl w:val="73482C9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E648F1"/>
    <w:multiLevelType w:val="hybridMultilevel"/>
    <w:tmpl w:val="27DED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867750"/>
    <w:multiLevelType w:val="hybridMultilevel"/>
    <w:tmpl w:val="A984AAD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Verdana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1C6875"/>
    <w:multiLevelType w:val="multilevel"/>
    <w:tmpl w:val="73482C9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9061BC"/>
    <w:multiLevelType w:val="multilevel"/>
    <w:tmpl w:val="73482C9E"/>
    <w:lvl w:ilvl="0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21161C9"/>
    <w:multiLevelType w:val="hybridMultilevel"/>
    <w:tmpl w:val="3D485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5424C2"/>
    <w:multiLevelType w:val="hybridMultilevel"/>
    <w:tmpl w:val="A68CB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041779"/>
    <w:multiLevelType w:val="multilevel"/>
    <w:tmpl w:val="509A9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38370850">
    <w:abstractNumId w:val="2"/>
  </w:num>
  <w:num w:numId="2" w16cid:durableId="1088648780">
    <w:abstractNumId w:val="9"/>
  </w:num>
  <w:num w:numId="3" w16cid:durableId="94832146">
    <w:abstractNumId w:val="12"/>
  </w:num>
  <w:num w:numId="4" w16cid:durableId="50885020">
    <w:abstractNumId w:val="10"/>
  </w:num>
  <w:num w:numId="5" w16cid:durableId="789129159">
    <w:abstractNumId w:val="4"/>
  </w:num>
  <w:num w:numId="6" w16cid:durableId="1226645423">
    <w:abstractNumId w:val="11"/>
  </w:num>
  <w:num w:numId="7" w16cid:durableId="159393146">
    <w:abstractNumId w:val="8"/>
  </w:num>
  <w:num w:numId="8" w16cid:durableId="155997296">
    <w:abstractNumId w:val="13"/>
  </w:num>
  <w:num w:numId="9" w16cid:durableId="762071292">
    <w:abstractNumId w:val="3"/>
  </w:num>
  <w:num w:numId="10" w16cid:durableId="1196889261">
    <w:abstractNumId w:val="14"/>
  </w:num>
  <w:num w:numId="11" w16cid:durableId="1411930349">
    <w:abstractNumId w:val="6"/>
  </w:num>
  <w:num w:numId="12" w16cid:durableId="958225369">
    <w:abstractNumId w:val="7"/>
  </w:num>
  <w:num w:numId="13" w16cid:durableId="1529174550">
    <w:abstractNumId w:val="5"/>
  </w:num>
  <w:num w:numId="14" w16cid:durableId="745805904">
    <w:abstractNumId w:val="0"/>
  </w:num>
  <w:num w:numId="15" w16cid:durableId="879365563">
    <w:abstractNumId w:val="1"/>
  </w:num>
  <w:num w:numId="16" w16cid:durableId="49063476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z9tre032zzw4eetspppfvax5zrevwfrsdz&quot;&gt;Constantin&amp;apos;s EndNote Library&lt;record-ids&gt;&lt;item&gt;1179&lt;/item&gt;&lt;item&gt;1181&lt;/item&gt;&lt;item&gt;1199&lt;/item&gt;&lt;item&gt;1206&lt;/item&gt;&lt;item&gt;1232&lt;/item&gt;&lt;item&gt;1233&lt;/item&gt;&lt;/record-ids&gt;&lt;/item&gt;&lt;/Libraries&gt;"/>
  </w:docVars>
  <w:rsids>
    <w:rsidRoot w:val="00823310"/>
    <w:rsid w:val="00000FD1"/>
    <w:rsid w:val="00003340"/>
    <w:rsid w:val="00006A36"/>
    <w:rsid w:val="00007C05"/>
    <w:rsid w:val="000147EB"/>
    <w:rsid w:val="00014BD7"/>
    <w:rsid w:val="000167AD"/>
    <w:rsid w:val="00016F7E"/>
    <w:rsid w:val="00021C50"/>
    <w:rsid w:val="00022A44"/>
    <w:rsid w:val="00023339"/>
    <w:rsid w:val="000241D3"/>
    <w:rsid w:val="00024A29"/>
    <w:rsid w:val="00025D7E"/>
    <w:rsid w:val="000266E0"/>
    <w:rsid w:val="00030E05"/>
    <w:rsid w:val="00032579"/>
    <w:rsid w:val="00033005"/>
    <w:rsid w:val="00035125"/>
    <w:rsid w:val="00037F72"/>
    <w:rsid w:val="00045081"/>
    <w:rsid w:val="000539D8"/>
    <w:rsid w:val="00054789"/>
    <w:rsid w:val="00056146"/>
    <w:rsid w:val="00056724"/>
    <w:rsid w:val="00057608"/>
    <w:rsid w:val="00063704"/>
    <w:rsid w:val="00064ABD"/>
    <w:rsid w:val="00066715"/>
    <w:rsid w:val="00070611"/>
    <w:rsid w:val="000710FF"/>
    <w:rsid w:val="000726A1"/>
    <w:rsid w:val="00074990"/>
    <w:rsid w:val="0007567F"/>
    <w:rsid w:val="00077737"/>
    <w:rsid w:val="00077C97"/>
    <w:rsid w:val="00080A3B"/>
    <w:rsid w:val="00081582"/>
    <w:rsid w:val="000823DB"/>
    <w:rsid w:val="00083DED"/>
    <w:rsid w:val="00083F79"/>
    <w:rsid w:val="00090A16"/>
    <w:rsid w:val="000911A7"/>
    <w:rsid w:val="00095BC6"/>
    <w:rsid w:val="000A42B7"/>
    <w:rsid w:val="000A4D80"/>
    <w:rsid w:val="000A5F6C"/>
    <w:rsid w:val="000B3B31"/>
    <w:rsid w:val="000B4E53"/>
    <w:rsid w:val="000C1261"/>
    <w:rsid w:val="000D55F1"/>
    <w:rsid w:val="000E632D"/>
    <w:rsid w:val="000F1DE2"/>
    <w:rsid w:val="000F46C6"/>
    <w:rsid w:val="000F6B79"/>
    <w:rsid w:val="0010105B"/>
    <w:rsid w:val="001017BF"/>
    <w:rsid w:val="001020A2"/>
    <w:rsid w:val="0010395C"/>
    <w:rsid w:val="001064B7"/>
    <w:rsid w:val="001079D2"/>
    <w:rsid w:val="00110287"/>
    <w:rsid w:val="00111DAD"/>
    <w:rsid w:val="0011250D"/>
    <w:rsid w:val="001150FF"/>
    <w:rsid w:val="00115332"/>
    <w:rsid w:val="00117F8E"/>
    <w:rsid w:val="00125D4A"/>
    <w:rsid w:val="00125DD9"/>
    <w:rsid w:val="00126F01"/>
    <w:rsid w:val="0012755C"/>
    <w:rsid w:val="00130226"/>
    <w:rsid w:val="0013303A"/>
    <w:rsid w:val="001356E5"/>
    <w:rsid w:val="001411C1"/>
    <w:rsid w:val="00142CCA"/>
    <w:rsid w:val="00143C37"/>
    <w:rsid w:val="001442BB"/>
    <w:rsid w:val="00156176"/>
    <w:rsid w:val="00157D67"/>
    <w:rsid w:val="00160266"/>
    <w:rsid w:val="00162B19"/>
    <w:rsid w:val="0016778A"/>
    <w:rsid w:val="00176A6C"/>
    <w:rsid w:val="00180D2E"/>
    <w:rsid w:val="00181E9C"/>
    <w:rsid w:val="0018488A"/>
    <w:rsid w:val="0019226E"/>
    <w:rsid w:val="00194F5A"/>
    <w:rsid w:val="00195B8F"/>
    <w:rsid w:val="0019737D"/>
    <w:rsid w:val="001976D3"/>
    <w:rsid w:val="00197C2C"/>
    <w:rsid w:val="001A1FA5"/>
    <w:rsid w:val="001A2AAE"/>
    <w:rsid w:val="001A33CF"/>
    <w:rsid w:val="001A7D1A"/>
    <w:rsid w:val="001B0313"/>
    <w:rsid w:val="001B14CB"/>
    <w:rsid w:val="001B75CE"/>
    <w:rsid w:val="001C367A"/>
    <w:rsid w:val="001D0C72"/>
    <w:rsid w:val="001D34B3"/>
    <w:rsid w:val="001D4523"/>
    <w:rsid w:val="001D6586"/>
    <w:rsid w:val="001D6D6D"/>
    <w:rsid w:val="001E2A04"/>
    <w:rsid w:val="001E4798"/>
    <w:rsid w:val="001E47CE"/>
    <w:rsid w:val="001E6C58"/>
    <w:rsid w:val="001F0534"/>
    <w:rsid w:val="001F1D59"/>
    <w:rsid w:val="001F257E"/>
    <w:rsid w:val="001F43F0"/>
    <w:rsid w:val="001F54BA"/>
    <w:rsid w:val="001F5E30"/>
    <w:rsid w:val="001F6445"/>
    <w:rsid w:val="001F68A6"/>
    <w:rsid w:val="00201E5F"/>
    <w:rsid w:val="002047D7"/>
    <w:rsid w:val="002065AC"/>
    <w:rsid w:val="00211934"/>
    <w:rsid w:val="002152C8"/>
    <w:rsid w:val="00215449"/>
    <w:rsid w:val="0022108A"/>
    <w:rsid w:val="002234EB"/>
    <w:rsid w:val="00226D24"/>
    <w:rsid w:val="0022740D"/>
    <w:rsid w:val="00241014"/>
    <w:rsid w:val="00243507"/>
    <w:rsid w:val="00243E19"/>
    <w:rsid w:val="00244D22"/>
    <w:rsid w:val="00246A22"/>
    <w:rsid w:val="00252BB6"/>
    <w:rsid w:val="00254723"/>
    <w:rsid w:val="00255083"/>
    <w:rsid w:val="0025528F"/>
    <w:rsid w:val="00262710"/>
    <w:rsid w:val="00265341"/>
    <w:rsid w:val="002658F5"/>
    <w:rsid w:val="00266316"/>
    <w:rsid w:val="00266C3F"/>
    <w:rsid w:val="0027160A"/>
    <w:rsid w:val="00274820"/>
    <w:rsid w:val="002809E6"/>
    <w:rsid w:val="00281E79"/>
    <w:rsid w:val="0028242F"/>
    <w:rsid w:val="00285E8A"/>
    <w:rsid w:val="00286728"/>
    <w:rsid w:val="00286CF5"/>
    <w:rsid w:val="00290F28"/>
    <w:rsid w:val="002917B0"/>
    <w:rsid w:val="00294677"/>
    <w:rsid w:val="00294F9B"/>
    <w:rsid w:val="00295D53"/>
    <w:rsid w:val="002972DA"/>
    <w:rsid w:val="002A1D4F"/>
    <w:rsid w:val="002A5AB0"/>
    <w:rsid w:val="002B0991"/>
    <w:rsid w:val="002B1F74"/>
    <w:rsid w:val="002B26DE"/>
    <w:rsid w:val="002B2D45"/>
    <w:rsid w:val="002B5C0E"/>
    <w:rsid w:val="002B7BB0"/>
    <w:rsid w:val="002C0110"/>
    <w:rsid w:val="002C0477"/>
    <w:rsid w:val="002C0543"/>
    <w:rsid w:val="002C07D6"/>
    <w:rsid w:val="002C0B8B"/>
    <w:rsid w:val="002C0FC4"/>
    <w:rsid w:val="002C3216"/>
    <w:rsid w:val="002C3FE1"/>
    <w:rsid w:val="002C5A1F"/>
    <w:rsid w:val="002C5CEC"/>
    <w:rsid w:val="002C68E1"/>
    <w:rsid w:val="002D0A02"/>
    <w:rsid w:val="002D13C9"/>
    <w:rsid w:val="002D69D6"/>
    <w:rsid w:val="002D7389"/>
    <w:rsid w:val="002E143C"/>
    <w:rsid w:val="002E7644"/>
    <w:rsid w:val="002E7BB3"/>
    <w:rsid w:val="002E7C69"/>
    <w:rsid w:val="002F1411"/>
    <w:rsid w:val="002F24D0"/>
    <w:rsid w:val="002F5106"/>
    <w:rsid w:val="002F5FC0"/>
    <w:rsid w:val="002F6815"/>
    <w:rsid w:val="002F71F0"/>
    <w:rsid w:val="002F7AE7"/>
    <w:rsid w:val="0030126D"/>
    <w:rsid w:val="00305487"/>
    <w:rsid w:val="00305B93"/>
    <w:rsid w:val="003068B3"/>
    <w:rsid w:val="00307599"/>
    <w:rsid w:val="00311E6C"/>
    <w:rsid w:val="00314F5A"/>
    <w:rsid w:val="00317081"/>
    <w:rsid w:val="003207C2"/>
    <w:rsid w:val="003223EB"/>
    <w:rsid w:val="00322EE1"/>
    <w:rsid w:val="00336627"/>
    <w:rsid w:val="00336FFE"/>
    <w:rsid w:val="00340295"/>
    <w:rsid w:val="00340D2D"/>
    <w:rsid w:val="00341C46"/>
    <w:rsid w:val="0034272B"/>
    <w:rsid w:val="00342A13"/>
    <w:rsid w:val="00347155"/>
    <w:rsid w:val="00352B47"/>
    <w:rsid w:val="00354C39"/>
    <w:rsid w:val="003636F7"/>
    <w:rsid w:val="0036549E"/>
    <w:rsid w:val="0036690F"/>
    <w:rsid w:val="0037274E"/>
    <w:rsid w:val="00374697"/>
    <w:rsid w:val="00375427"/>
    <w:rsid w:val="00375E75"/>
    <w:rsid w:val="00376286"/>
    <w:rsid w:val="003772AA"/>
    <w:rsid w:val="00377A68"/>
    <w:rsid w:val="00377DD7"/>
    <w:rsid w:val="00384091"/>
    <w:rsid w:val="00384D83"/>
    <w:rsid w:val="00391E9F"/>
    <w:rsid w:val="00392FDF"/>
    <w:rsid w:val="00394790"/>
    <w:rsid w:val="00397D4C"/>
    <w:rsid w:val="003A1431"/>
    <w:rsid w:val="003A200F"/>
    <w:rsid w:val="003A2CE5"/>
    <w:rsid w:val="003B26FA"/>
    <w:rsid w:val="003B6A99"/>
    <w:rsid w:val="003B7EDA"/>
    <w:rsid w:val="003C08C8"/>
    <w:rsid w:val="003C1578"/>
    <w:rsid w:val="003C2D72"/>
    <w:rsid w:val="003C36C5"/>
    <w:rsid w:val="003C4748"/>
    <w:rsid w:val="003C7CB6"/>
    <w:rsid w:val="003D1D2E"/>
    <w:rsid w:val="003D335D"/>
    <w:rsid w:val="003D6AD4"/>
    <w:rsid w:val="003E0AAB"/>
    <w:rsid w:val="003E0B55"/>
    <w:rsid w:val="003E2779"/>
    <w:rsid w:val="003E2E54"/>
    <w:rsid w:val="003E3448"/>
    <w:rsid w:val="003E5131"/>
    <w:rsid w:val="003E56E0"/>
    <w:rsid w:val="003E6135"/>
    <w:rsid w:val="003F12A3"/>
    <w:rsid w:val="003F1985"/>
    <w:rsid w:val="003F1C43"/>
    <w:rsid w:val="003F2162"/>
    <w:rsid w:val="003F4FB3"/>
    <w:rsid w:val="003F581F"/>
    <w:rsid w:val="003F7519"/>
    <w:rsid w:val="004062C0"/>
    <w:rsid w:val="00406BEA"/>
    <w:rsid w:val="00406F56"/>
    <w:rsid w:val="004078C8"/>
    <w:rsid w:val="00407947"/>
    <w:rsid w:val="004128B2"/>
    <w:rsid w:val="004166C0"/>
    <w:rsid w:val="00417FDE"/>
    <w:rsid w:val="00420BE5"/>
    <w:rsid w:val="00421ED8"/>
    <w:rsid w:val="004231B5"/>
    <w:rsid w:val="0042612D"/>
    <w:rsid w:val="00430A50"/>
    <w:rsid w:val="00437ABA"/>
    <w:rsid w:val="004415F1"/>
    <w:rsid w:val="00443179"/>
    <w:rsid w:val="004439B5"/>
    <w:rsid w:val="00444AFF"/>
    <w:rsid w:val="004467CA"/>
    <w:rsid w:val="004512FC"/>
    <w:rsid w:val="00451FB8"/>
    <w:rsid w:val="00456308"/>
    <w:rsid w:val="0045723A"/>
    <w:rsid w:val="00460F5E"/>
    <w:rsid w:val="00461464"/>
    <w:rsid w:val="00461CE9"/>
    <w:rsid w:val="0046239E"/>
    <w:rsid w:val="004634A7"/>
    <w:rsid w:val="004648D3"/>
    <w:rsid w:val="004654A1"/>
    <w:rsid w:val="0046567A"/>
    <w:rsid w:val="0046576D"/>
    <w:rsid w:val="00465B94"/>
    <w:rsid w:val="00466EE8"/>
    <w:rsid w:val="00467828"/>
    <w:rsid w:val="004714F0"/>
    <w:rsid w:val="00473ABF"/>
    <w:rsid w:val="004828E9"/>
    <w:rsid w:val="00483020"/>
    <w:rsid w:val="00486F14"/>
    <w:rsid w:val="004901D3"/>
    <w:rsid w:val="00491F62"/>
    <w:rsid w:val="00494494"/>
    <w:rsid w:val="0049771C"/>
    <w:rsid w:val="004A07C6"/>
    <w:rsid w:val="004A08A9"/>
    <w:rsid w:val="004A356B"/>
    <w:rsid w:val="004B0A47"/>
    <w:rsid w:val="004B30AD"/>
    <w:rsid w:val="004B795B"/>
    <w:rsid w:val="004C10F7"/>
    <w:rsid w:val="004C582B"/>
    <w:rsid w:val="004C7D6D"/>
    <w:rsid w:val="004D090F"/>
    <w:rsid w:val="004D0DC4"/>
    <w:rsid w:val="004D1DB7"/>
    <w:rsid w:val="004D4290"/>
    <w:rsid w:val="004E1699"/>
    <w:rsid w:val="004E24CF"/>
    <w:rsid w:val="004E6E15"/>
    <w:rsid w:val="004F0607"/>
    <w:rsid w:val="004F116A"/>
    <w:rsid w:val="004F3F70"/>
    <w:rsid w:val="004F778D"/>
    <w:rsid w:val="005052AC"/>
    <w:rsid w:val="005065EE"/>
    <w:rsid w:val="00507386"/>
    <w:rsid w:val="00511DD6"/>
    <w:rsid w:val="005134F3"/>
    <w:rsid w:val="00516577"/>
    <w:rsid w:val="005202A3"/>
    <w:rsid w:val="00521522"/>
    <w:rsid w:val="00521BD0"/>
    <w:rsid w:val="0052593B"/>
    <w:rsid w:val="005261DB"/>
    <w:rsid w:val="00526B5C"/>
    <w:rsid w:val="00534788"/>
    <w:rsid w:val="005359CF"/>
    <w:rsid w:val="00536651"/>
    <w:rsid w:val="00537D1F"/>
    <w:rsid w:val="00544413"/>
    <w:rsid w:val="00551294"/>
    <w:rsid w:val="00552A09"/>
    <w:rsid w:val="00552FC7"/>
    <w:rsid w:val="005567D8"/>
    <w:rsid w:val="00557D9A"/>
    <w:rsid w:val="00561109"/>
    <w:rsid w:val="00561AA5"/>
    <w:rsid w:val="005646FA"/>
    <w:rsid w:val="00564DB4"/>
    <w:rsid w:val="00565B92"/>
    <w:rsid w:val="00565F37"/>
    <w:rsid w:val="005660BB"/>
    <w:rsid w:val="00566553"/>
    <w:rsid w:val="00567819"/>
    <w:rsid w:val="0057452E"/>
    <w:rsid w:val="0057508E"/>
    <w:rsid w:val="005773C3"/>
    <w:rsid w:val="00580AAE"/>
    <w:rsid w:val="00580CBA"/>
    <w:rsid w:val="005819B6"/>
    <w:rsid w:val="005834D0"/>
    <w:rsid w:val="00585B56"/>
    <w:rsid w:val="00586BF9"/>
    <w:rsid w:val="005923C1"/>
    <w:rsid w:val="00593486"/>
    <w:rsid w:val="005A0301"/>
    <w:rsid w:val="005A21AB"/>
    <w:rsid w:val="005A2A14"/>
    <w:rsid w:val="005A6EA1"/>
    <w:rsid w:val="005A7217"/>
    <w:rsid w:val="005B53FC"/>
    <w:rsid w:val="005C0791"/>
    <w:rsid w:val="005C0FD1"/>
    <w:rsid w:val="005C2EE5"/>
    <w:rsid w:val="005C4CD7"/>
    <w:rsid w:val="005C664E"/>
    <w:rsid w:val="005C7ED8"/>
    <w:rsid w:val="005D1FBF"/>
    <w:rsid w:val="005E2BF1"/>
    <w:rsid w:val="005E3722"/>
    <w:rsid w:val="005E42E0"/>
    <w:rsid w:val="005E4399"/>
    <w:rsid w:val="005E4F28"/>
    <w:rsid w:val="005E69E4"/>
    <w:rsid w:val="005F3F10"/>
    <w:rsid w:val="005F47A1"/>
    <w:rsid w:val="005F784D"/>
    <w:rsid w:val="00603363"/>
    <w:rsid w:val="00603C2A"/>
    <w:rsid w:val="0060572E"/>
    <w:rsid w:val="00607784"/>
    <w:rsid w:val="00607F77"/>
    <w:rsid w:val="006108F6"/>
    <w:rsid w:val="006115AB"/>
    <w:rsid w:val="00615D20"/>
    <w:rsid w:val="0061689E"/>
    <w:rsid w:val="00623428"/>
    <w:rsid w:val="006235E7"/>
    <w:rsid w:val="0062796E"/>
    <w:rsid w:val="00632DFB"/>
    <w:rsid w:val="00634FD4"/>
    <w:rsid w:val="00635559"/>
    <w:rsid w:val="00635892"/>
    <w:rsid w:val="006358CC"/>
    <w:rsid w:val="006423C4"/>
    <w:rsid w:val="006472F4"/>
    <w:rsid w:val="00647A96"/>
    <w:rsid w:val="00647EFD"/>
    <w:rsid w:val="006521F0"/>
    <w:rsid w:val="00660327"/>
    <w:rsid w:val="00663158"/>
    <w:rsid w:val="00664522"/>
    <w:rsid w:val="006647B9"/>
    <w:rsid w:val="00666949"/>
    <w:rsid w:val="00670BD0"/>
    <w:rsid w:val="00671712"/>
    <w:rsid w:val="0067181D"/>
    <w:rsid w:val="00671D52"/>
    <w:rsid w:val="0067490C"/>
    <w:rsid w:val="0067554D"/>
    <w:rsid w:val="006820A2"/>
    <w:rsid w:val="006873D2"/>
    <w:rsid w:val="00694D1E"/>
    <w:rsid w:val="0069762C"/>
    <w:rsid w:val="00697C07"/>
    <w:rsid w:val="006A385F"/>
    <w:rsid w:val="006A5C85"/>
    <w:rsid w:val="006A7A03"/>
    <w:rsid w:val="006B07B3"/>
    <w:rsid w:val="006B1DD8"/>
    <w:rsid w:val="006B3124"/>
    <w:rsid w:val="006B5428"/>
    <w:rsid w:val="006B63C2"/>
    <w:rsid w:val="006B6929"/>
    <w:rsid w:val="006C20CC"/>
    <w:rsid w:val="006C243E"/>
    <w:rsid w:val="006C3CA6"/>
    <w:rsid w:val="006C607B"/>
    <w:rsid w:val="006C703E"/>
    <w:rsid w:val="006D1012"/>
    <w:rsid w:val="006D1266"/>
    <w:rsid w:val="006D47A9"/>
    <w:rsid w:val="006D4805"/>
    <w:rsid w:val="006D6446"/>
    <w:rsid w:val="006E1AC7"/>
    <w:rsid w:val="006E44C1"/>
    <w:rsid w:val="006E7CE4"/>
    <w:rsid w:val="006F0858"/>
    <w:rsid w:val="006F1450"/>
    <w:rsid w:val="006F15B6"/>
    <w:rsid w:val="006F2CDF"/>
    <w:rsid w:val="006F7C40"/>
    <w:rsid w:val="00700348"/>
    <w:rsid w:val="00701EFA"/>
    <w:rsid w:val="0070391C"/>
    <w:rsid w:val="00704356"/>
    <w:rsid w:val="00704488"/>
    <w:rsid w:val="00706BEE"/>
    <w:rsid w:val="00706D6F"/>
    <w:rsid w:val="007120D7"/>
    <w:rsid w:val="00712233"/>
    <w:rsid w:val="007144F9"/>
    <w:rsid w:val="00714DC2"/>
    <w:rsid w:val="00715A29"/>
    <w:rsid w:val="007226E2"/>
    <w:rsid w:val="007251A0"/>
    <w:rsid w:val="00726B64"/>
    <w:rsid w:val="00726D85"/>
    <w:rsid w:val="007272B1"/>
    <w:rsid w:val="00735E59"/>
    <w:rsid w:val="00740154"/>
    <w:rsid w:val="00742270"/>
    <w:rsid w:val="00742CB7"/>
    <w:rsid w:val="00742E75"/>
    <w:rsid w:val="007433DB"/>
    <w:rsid w:val="00743599"/>
    <w:rsid w:val="00746601"/>
    <w:rsid w:val="00746AB9"/>
    <w:rsid w:val="007470C6"/>
    <w:rsid w:val="00755DE2"/>
    <w:rsid w:val="007569B9"/>
    <w:rsid w:val="00757868"/>
    <w:rsid w:val="007600B7"/>
    <w:rsid w:val="007603F0"/>
    <w:rsid w:val="00765077"/>
    <w:rsid w:val="00765863"/>
    <w:rsid w:val="007721DD"/>
    <w:rsid w:val="00775B62"/>
    <w:rsid w:val="0078195F"/>
    <w:rsid w:val="00781E92"/>
    <w:rsid w:val="007826F6"/>
    <w:rsid w:val="00784FB2"/>
    <w:rsid w:val="007861CE"/>
    <w:rsid w:val="00791395"/>
    <w:rsid w:val="00791650"/>
    <w:rsid w:val="00792308"/>
    <w:rsid w:val="00792CE2"/>
    <w:rsid w:val="00794479"/>
    <w:rsid w:val="00797CA3"/>
    <w:rsid w:val="007A10FD"/>
    <w:rsid w:val="007A489D"/>
    <w:rsid w:val="007A6956"/>
    <w:rsid w:val="007A6B9D"/>
    <w:rsid w:val="007B2400"/>
    <w:rsid w:val="007B2E29"/>
    <w:rsid w:val="007B6255"/>
    <w:rsid w:val="007B7202"/>
    <w:rsid w:val="007B72D3"/>
    <w:rsid w:val="007C1039"/>
    <w:rsid w:val="007C11B7"/>
    <w:rsid w:val="007C17F1"/>
    <w:rsid w:val="007C36E5"/>
    <w:rsid w:val="007C4EB2"/>
    <w:rsid w:val="007C742F"/>
    <w:rsid w:val="007D0A4D"/>
    <w:rsid w:val="007D0C8D"/>
    <w:rsid w:val="007D0DA6"/>
    <w:rsid w:val="007D0EE1"/>
    <w:rsid w:val="007D13D3"/>
    <w:rsid w:val="007D2272"/>
    <w:rsid w:val="007D2F76"/>
    <w:rsid w:val="007D3E47"/>
    <w:rsid w:val="007D4153"/>
    <w:rsid w:val="007D41B8"/>
    <w:rsid w:val="007D4BBB"/>
    <w:rsid w:val="007E0CD6"/>
    <w:rsid w:val="007E44CA"/>
    <w:rsid w:val="007E4AB7"/>
    <w:rsid w:val="007E5508"/>
    <w:rsid w:val="007F29AE"/>
    <w:rsid w:val="007F636C"/>
    <w:rsid w:val="0080155D"/>
    <w:rsid w:val="00801767"/>
    <w:rsid w:val="00803A71"/>
    <w:rsid w:val="00805B9F"/>
    <w:rsid w:val="00806582"/>
    <w:rsid w:val="00810BCC"/>
    <w:rsid w:val="00813B84"/>
    <w:rsid w:val="00813C63"/>
    <w:rsid w:val="008179A8"/>
    <w:rsid w:val="00822614"/>
    <w:rsid w:val="008232E8"/>
    <w:rsid w:val="00823310"/>
    <w:rsid w:val="00827C04"/>
    <w:rsid w:val="00827CF5"/>
    <w:rsid w:val="0083458B"/>
    <w:rsid w:val="00835B52"/>
    <w:rsid w:val="008362AE"/>
    <w:rsid w:val="008368EC"/>
    <w:rsid w:val="008404AD"/>
    <w:rsid w:val="008429CF"/>
    <w:rsid w:val="0084374F"/>
    <w:rsid w:val="00844D59"/>
    <w:rsid w:val="0084725D"/>
    <w:rsid w:val="0085278B"/>
    <w:rsid w:val="008528BB"/>
    <w:rsid w:val="00853ACE"/>
    <w:rsid w:val="0085793C"/>
    <w:rsid w:val="00860764"/>
    <w:rsid w:val="00861745"/>
    <w:rsid w:val="00862E55"/>
    <w:rsid w:val="00867D62"/>
    <w:rsid w:val="00872F87"/>
    <w:rsid w:val="00876B2F"/>
    <w:rsid w:val="00877F1C"/>
    <w:rsid w:val="0088131D"/>
    <w:rsid w:val="00882BA6"/>
    <w:rsid w:val="008867F5"/>
    <w:rsid w:val="00894AED"/>
    <w:rsid w:val="00894FDD"/>
    <w:rsid w:val="008A12EE"/>
    <w:rsid w:val="008A20C7"/>
    <w:rsid w:val="008A23EB"/>
    <w:rsid w:val="008A2538"/>
    <w:rsid w:val="008A46BE"/>
    <w:rsid w:val="008A5664"/>
    <w:rsid w:val="008B0150"/>
    <w:rsid w:val="008B0246"/>
    <w:rsid w:val="008B0957"/>
    <w:rsid w:val="008B0D9C"/>
    <w:rsid w:val="008B4135"/>
    <w:rsid w:val="008B721A"/>
    <w:rsid w:val="008B7DD0"/>
    <w:rsid w:val="008C0247"/>
    <w:rsid w:val="008C1B90"/>
    <w:rsid w:val="008C314B"/>
    <w:rsid w:val="008C46C4"/>
    <w:rsid w:val="008C68D4"/>
    <w:rsid w:val="008D663D"/>
    <w:rsid w:val="008E0550"/>
    <w:rsid w:val="008E0817"/>
    <w:rsid w:val="008E43FE"/>
    <w:rsid w:val="008E5EB5"/>
    <w:rsid w:val="008E762E"/>
    <w:rsid w:val="008F1869"/>
    <w:rsid w:val="008F1D84"/>
    <w:rsid w:val="008F25DB"/>
    <w:rsid w:val="008F4DC8"/>
    <w:rsid w:val="008F7804"/>
    <w:rsid w:val="0090165B"/>
    <w:rsid w:val="00912BDB"/>
    <w:rsid w:val="00913DD2"/>
    <w:rsid w:val="0091480E"/>
    <w:rsid w:val="00914AF6"/>
    <w:rsid w:val="00915D65"/>
    <w:rsid w:val="009216EE"/>
    <w:rsid w:val="00924298"/>
    <w:rsid w:val="00933B41"/>
    <w:rsid w:val="009346EC"/>
    <w:rsid w:val="00935F22"/>
    <w:rsid w:val="0093665E"/>
    <w:rsid w:val="00936D2C"/>
    <w:rsid w:val="00941149"/>
    <w:rsid w:val="00946774"/>
    <w:rsid w:val="00946D63"/>
    <w:rsid w:val="00947E7A"/>
    <w:rsid w:val="00951CD1"/>
    <w:rsid w:val="009577F0"/>
    <w:rsid w:val="009628D5"/>
    <w:rsid w:val="00962F79"/>
    <w:rsid w:val="00963386"/>
    <w:rsid w:val="00971FB7"/>
    <w:rsid w:val="009736FC"/>
    <w:rsid w:val="00975A09"/>
    <w:rsid w:val="0098044B"/>
    <w:rsid w:val="0098048C"/>
    <w:rsid w:val="00980933"/>
    <w:rsid w:val="00981AC1"/>
    <w:rsid w:val="00983571"/>
    <w:rsid w:val="00985782"/>
    <w:rsid w:val="0098644E"/>
    <w:rsid w:val="00993659"/>
    <w:rsid w:val="009951BC"/>
    <w:rsid w:val="009A38BA"/>
    <w:rsid w:val="009A4636"/>
    <w:rsid w:val="009A4DFC"/>
    <w:rsid w:val="009B78DB"/>
    <w:rsid w:val="009C0696"/>
    <w:rsid w:val="009C0D06"/>
    <w:rsid w:val="009C14A0"/>
    <w:rsid w:val="009C266A"/>
    <w:rsid w:val="009C6D13"/>
    <w:rsid w:val="009D0737"/>
    <w:rsid w:val="009D10E3"/>
    <w:rsid w:val="009D1FD8"/>
    <w:rsid w:val="009D5326"/>
    <w:rsid w:val="009D55AC"/>
    <w:rsid w:val="009D6F99"/>
    <w:rsid w:val="009D7112"/>
    <w:rsid w:val="009E0953"/>
    <w:rsid w:val="009E0A2E"/>
    <w:rsid w:val="009E155E"/>
    <w:rsid w:val="009E1AD3"/>
    <w:rsid w:val="009E2695"/>
    <w:rsid w:val="009E3953"/>
    <w:rsid w:val="009E3AC5"/>
    <w:rsid w:val="009E45E7"/>
    <w:rsid w:val="009E5C61"/>
    <w:rsid w:val="009E68CE"/>
    <w:rsid w:val="009E6D24"/>
    <w:rsid w:val="009E7166"/>
    <w:rsid w:val="009E725B"/>
    <w:rsid w:val="009F0AF5"/>
    <w:rsid w:val="00A10C58"/>
    <w:rsid w:val="00A2370A"/>
    <w:rsid w:val="00A3292B"/>
    <w:rsid w:val="00A33D99"/>
    <w:rsid w:val="00A34D95"/>
    <w:rsid w:val="00A34F8F"/>
    <w:rsid w:val="00A356D8"/>
    <w:rsid w:val="00A37520"/>
    <w:rsid w:val="00A37C54"/>
    <w:rsid w:val="00A459EA"/>
    <w:rsid w:val="00A5105F"/>
    <w:rsid w:val="00A512DF"/>
    <w:rsid w:val="00A51482"/>
    <w:rsid w:val="00A615D5"/>
    <w:rsid w:val="00A6440D"/>
    <w:rsid w:val="00A64EB4"/>
    <w:rsid w:val="00A721C7"/>
    <w:rsid w:val="00A73107"/>
    <w:rsid w:val="00A73A1E"/>
    <w:rsid w:val="00A76B1C"/>
    <w:rsid w:val="00A81B76"/>
    <w:rsid w:val="00A860F7"/>
    <w:rsid w:val="00A90FB0"/>
    <w:rsid w:val="00A9128B"/>
    <w:rsid w:val="00A91FF7"/>
    <w:rsid w:val="00A92B35"/>
    <w:rsid w:val="00A946A0"/>
    <w:rsid w:val="00A956E1"/>
    <w:rsid w:val="00A95C3E"/>
    <w:rsid w:val="00AA2A37"/>
    <w:rsid w:val="00AA4D66"/>
    <w:rsid w:val="00AB2897"/>
    <w:rsid w:val="00AB5C88"/>
    <w:rsid w:val="00AB6410"/>
    <w:rsid w:val="00AC023C"/>
    <w:rsid w:val="00AC15C5"/>
    <w:rsid w:val="00AC21C7"/>
    <w:rsid w:val="00AC3A9D"/>
    <w:rsid w:val="00AC4A3E"/>
    <w:rsid w:val="00AC4BD3"/>
    <w:rsid w:val="00AC4D68"/>
    <w:rsid w:val="00AD2B3E"/>
    <w:rsid w:val="00AD5529"/>
    <w:rsid w:val="00AE0EBF"/>
    <w:rsid w:val="00AE7658"/>
    <w:rsid w:val="00AF07A9"/>
    <w:rsid w:val="00AF2197"/>
    <w:rsid w:val="00AF3748"/>
    <w:rsid w:val="00AF3AE4"/>
    <w:rsid w:val="00AF4395"/>
    <w:rsid w:val="00AF5465"/>
    <w:rsid w:val="00B02975"/>
    <w:rsid w:val="00B02D54"/>
    <w:rsid w:val="00B02EB0"/>
    <w:rsid w:val="00B033EE"/>
    <w:rsid w:val="00B0576D"/>
    <w:rsid w:val="00B07C12"/>
    <w:rsid w:val="00B12DF1"/>
    <w:rsid w:val="00B13E3E"/>
    <w:rsid w:val="00B1521C"/>
    <w:rsid w:val="00B15E75"/>
    <w:rsid w:val="00B20298"/>
    <w:rsid w:val="00B25F64"/>
    <w:rsid w:val="00B319E4"/>
    <w:rsid w:val="00B34421"/>
    <w:rsid w:val="00B34580"/>
    <w:rsid w:val="00B34BEB"/>
    <w:rsid w:val="00B34E28"/>
    <w:rsid w:val="00B360F5"/>
    <w:rsid w:val="00B409AA"/>
    <w:rsid w:val="00B436A3"/>
    <w:rsid w:val="00B500B3"/>
    <w:rsid w:val="00B5132B"/>
    <w:rsid w:val="00B53848"/>
    <w:rsid w:val="00B557AF"/>
    <w:rsid w:val="00B55B8D"/>
    <w:rsid w:val="00B56F2A"/>
    <w:rsid w:val="00B66571"/>
    <w:rsid w:val="00B71319"/>
    <w:rsid w:val="00B76450"/>
    <w:rsid w:val="00B76A1D"/>
    <w:rsid w:val="00B80E6C"/>
    <w:rsid w:val="00B8152C"/>
    <w:rsid w:val="00B81D1C"/>
    <w:rsid w:val="00B8491E"/>
    <w:rsid w:val="00B87114"/>
    <w:rsid w:val="00B87A54"/>
    <w:rsid w:val="00B943D2"/>
    <w:rsid w:val="00B94750"/>
    <w:rsid w:val="00B953F1"/>
    <w:rsid w:val="00B9651F"/>
    <w:rsid w:val="00B97A5F"/>
    <w:rsid w:val="00BA6B38"/>
    <w:rsid w:val="00BB4FED"/>
    <w:rsid w:val="00BB6D5F"/>
    <w:rsid w:val="00BC016D"/>
    <w:rsid w:val="00BC0DBA"/>
    <w:rsid w:val="00BC3788"/>
    <w:rsid w:val="00BC37E2"/>
    <w:rsid w:val="00BC581B"/>
    <w:rsid w:val="00BC5A71"/>
    <w:rsid w:val="00BC6C3E"/>
    <w:rsid w:val="00BC6F28"/>
    <w:rsid w:val="00BC7856"/>
    <w:rsid w:val="00BD33CD"/>
    <w:rsid w:val="00BD44AF"/>
    <w:rsid w:val="00BD5FAE"/>
    <w:rsid w:val="00BD6568"/>
    <w:rsid w:val="00BD69DC"/>
    <w:rsid w:val="00BE1B03"/>
    <w:rsid w:val="00BE275F"/>
    <w:rsid w:val="00BF021A"/>
    <w:rsid w:val="00BF1B51"/>
    <w:rsid w:val="00BF26CA"/>
    <w:rsid w:val="00BF5CC3"/>
    <w:rsid w:val="00BF5ECF"/>
    <w:rsid w:val="00C00CCB"/>
    <w:rsid w:val="00C02A8A"/>
    <w:rsid w:val="00C02E96"/>
    <w:rsid w:val="00C05907"/>
    <w:rsid w:val="00C05F51"/>
    <w:rsid w:val="00C06DFF"/>
    <w:rsid w:val="00C208A3"/>
    <w:rsid w:val="00C21FE4"/>
    <w:rsid w:val="00C31CAD"/>
    <w:rsid w:val="00C3318C"/>
    <w:rsid w:val="00C34140"/>
    <w:rsid w:val="00C35B70"/>
    <w:rsid w:val="00C40FC2"/>
    <w:rsid w:val="00C454F4"/>
    <w:rsid w:val="00C458E5"/>
    <w:rsid w:val="00C522B3"/>
    <w:rsid w:val="00C52CAA"/>
    <w:rsid w:val="00C53530"/>
    <w:rsid w:val="00C54271"/>
    <w:rsid w:val="00C608B4"/>
    <w:rsid w:val="00C6252D"/>
    <w:rsid w:val="00C62EE0"/>
    <w:rsid w:val="00C650B7"/>
    <w:rsid w:val="00C65FF6"/>
    <w:rsid w:val="00C66C73"/>
    <w:rsid w:val="00C7361E"/>
    <w:rsid w:val="00C73F1F"/>
    <w:rsid w:val="00C75659"/>
    <w:rsid w:val="00C76470"/>
    <w:rsid w:val="00C8157E"/>
    <w:rsid w:val="00C84030"/>
    <w:rsid w:val="00C871D3"/>
    <w:rsid w:val="00C9017B"/>
    <w:rsid w:val="00C93D96"/>
    <w:rsid w:val="00CA2A5A"/>
    <w:rsid w:val="00CA3945"/>
    <w:rsid w:val="00CA64CC"/>
    <w:rsid w:val="00CB1C4E"/>
    <w:rsid w:val="00CB220B"/>
    <w:rsid w:val="00CB4771"/>
    <w:rsid w:val="00CB69AC"/>
    <w:rsid w:val="00CB6FE9"/>
    <w:rsid w:val="00CB7599"/>
    <w:rsid w:val="00CC295D"/>
    <w:rsid w:val="00CC57FA"/>
    <w:rsid w:val="00CC5899"/>
    <w:rsid w:val="00CC5941"/>
    <w:rsid w:val="00CD4377"/>
    <w:rsid w:val="00CD4691"/>
    <w:rsid w:val="00CD5CF5"/>
    <w:rsid w:val="00CD7DE7"/>
    <w:rsid w:val="00CE073B"/>
    <w:rsid w:val="00CE0CF7"/>
    <w:rsid w:val="00CE445C"/>
    <w:rsid w:val="00CF29EB"/>
    <w:rsid w:val="00CF37E5"/>
    <w:rsid w:val="00CF61B7"/>
    <w:rsid w:val="00CF6B0A"/>
    <w:rsid w:val="00D00103"/>
    <w:rsid w:val="00D0592D"/>
    <w:rsid w:val="00D06FBB"/>
    <w:rsid w:val="00D076E2"/>
    <w:rsid w:val="00D07EDF"/>
    <w:rsid w:val="00D10BF0"/>
    <w:rsid w:val="00D131F7"/>
    <w:rsid w:val="00D148FD"/>
    <w:rsid w:val="00D16152"/>
    <w:rsid w:val="00D17D1A"/>
    <w:rsid w:val="00D201C1"/>
    <w:rsid w:val="00D20935"/>
    <w:rsid w:val="00D21127"/>
    <w:rsid w:val="00D222EB"/>
    <w:rsid w:val="00D24788"/>
    <w:rsid w:val="00D33603"/>
    <w:rsid w:val="00D34F66"/>
    <w:rsid w:val="00D35B67"/>
    <w:rsid w:val="00D35C20"/>
    <w:rsid w:val="00D37CDF"/>
    <w:rsid w:val="00D403B4"/>
    <w:rsid w:val="00D40C9F"/>
    <w:rsid w:val="00D44509"/>
    <w:rsid w:val="00D4470A"/>
    <w:rsid w:val="00D457FF"/>
    <w:rsid w:val="00D45B10"/>
    <w:rsid w:val="00D45F1D"/>
    <w:rsid w:val="00D46039"/>
    <w:rsid w:val="00D46992"/>
    <w:rsid w:val="00D47F0A"/>
    <w:rsid w:val="00D563CF"/>
    <w:rsid w:val="00D57DAA"/>
    <w:rsid w:val="00D60342"/>
    <w:rsid w:val="00D63ED9"/>
    <w:rsid w:val="00D6404C"/>
    <w:rsid w:val="00D6695C"/>
    <w:rsid w:val="00D70172"/>
    <w:rsid w:val="00D70594"/>
    <w:rsid w:val="00D7199B"/>
    <w:rsid w:val="00D723E0"/>
    <w:rsid w:val="00D7739A"/>
    <w:rsid w:val="00D80DED"/>
    <w:rsid w:val="00D83C20"/>
    <w:rsid w:val="00D8419A"/>
    <w:rsid w:val="00D862FE"/>
    <w:rsid w:val="00D87D4D"/>
    <w:rsid w:val="00D955F7"/>
    <w:rsid w:val="00D96F70"/>
    <w:rsid w:val="00D979F2"/>
    <w:rsid w:val="00DA0050"/>
    <w:rsid w:val="00DA3978"/>
    <w:rsid w:val="00DA7792"/>
    <w:rsid w:val="00DB00D9"/>
    <w:rsid w:val="00DB16D0"/>
    <w:rsid w:val="00DB3001"/>
    <w:rsid w:val="00DB3340"/>
    <w:rsid w:val="00DB452E"/>
    <w:rsid w:val="00DB5761"/>
    <w:rsid w:val="00DB59D6"/>
    <w:rsid w:val="00DB67FD"/>
    <w:rsid w:val="00DB6897"/>
    <w:rsid w:val="00DB71EF"/>
    <w:rsid w:val="00DB7D56"/>
    <w:rsid w:val="00DC1825"/>
    <w:rsid w:val="00DC18BD"/>
    <w:rsid w:val="00DC59CA"/>
    <w:rsid w:val="00DC7D6B"/>
    <w:rsid w:val="00DD273A"/>
    <w:rsid w:val="00DD3B2A"/>
    <w:rsid w:val="00DD4CB4"/>
    <w:rsid w:val="00DD7B63"/>
    <w:rsid w:val="00DE1CDC"/>
    <w:rsid w:val="00DE3385"/>
    <w:rsid w:val="00DE6B3A"/>
    <w:rsid w:val="00DE7C6E"/>
    <w:rsid w:val="00DE7D96"/>
    <w:rsid w:val="00DF2A28"/>
    <w:rsid w:val="00DF3317"/>
    <w:rsid w:val="00DF4768"/>
    <w:rsid w:val="00DF6AB2"/>
    <w:rsid w:val="00DF6C76"/>
    <w:rsid w:val="00E0205C"/>
    <w:rsid w:val="00E044EB"/>
    <w:rsid w:val="00E1342D"/>
    <w:rsid w:val="00E13842"/>
    <w:rsid w:val="00E212A3"/>
    <w:rsid w:val="00E26FE0"/>
    <w:rsid w:val="00E3056E"/>
    <w:rsid w:val="00E3133A"/>
    <w:rsid w:val="00E32E1A"/>
    <w:rsid w:val="00E33597"/>
    <w:rsid w:val="00E33D90"/>
    <w:rsid w:val="00E3483B"/>
    <w:rsid w:val="00E37BC3"/>
    <w:rsid w:val="00E37DFF"/>
    <w:rsid w:val="00E37E6C"/>
    <w:rsid w:val="00E406DD"/>
    <w:rsid w:val="00E44EFF"/>
    <w:rsid w:val="00E4699E"/>
    <w:rsid w:val="00E5034B"/>
    <w:rsid w:val="00E508D1"/>
    <w:rsid w:val="00E509D9"/>
    <w:rsid w:val="00E53122"/>
    <w:rsid w:val="00E5387D"/>
    <w:rsid w:val="00E5469B"/>
    <w:rsid w:val="00E56103"/>
    <w:rsid w:val="00E564A4"/>
    <w:rsid w:val="00E5737E"/>
    <w:rsid w:val="00E60DAD"/>
    <w:rsid w:val="00E62218"/>
    <w:rsid w:val="00E63629"/>
    <w:rsid w:val="00E63F6B"/>
    <w:rsid w:val="00E64BC8"/>
    <w:rsid w:val="00E66E4B"/>
    <w:rsid w:val="00E67F22"/>
    <w:rsid w:val="00E721EA"/>
    <w:rsid w:val="00E72C6E"/>
    <w:rsid w:val="00E75E47"/>
    <w:rsid w:val="00E7613F"/>
    <w:rsid w:val="00E777A0"/>
    <w:rsid w:val="00E8050F"/>
    <w:rsid w:val="00E838C8"/>
    <w:rsid w:val="00E8428C"/>
    <w:rsid w:val="00E84B2F"/>
    <w:rsid w:val="00E87EBC"/>
    <w:rsid w:val="00E92008"/>
    <w:rsid w:val="00E93B06"/>
    <w:rsid w:val="00E96125"/>
    <w:rsid w:val="00E96243"/>
    <w:rsid w:val="00EA1A98"/>
    <w:rsid w:val="00EA692D"/>
    <w:rsid w:val="00EB0C02"/>
    <w:rsid w:val="00EB3AF6"/>
    <w:rsid w:val="00EB4182"/>
    <w:rsid w:val="00EB55D5"/>
    <w:rsid w:val="00EB604E"/>
    <w:rsid w:val="00EB6A91"/>
    <w:rsid w:val="00EB7DBA"/>
    <w:rsid w:val="00EC187E"/>
    <w:rsid w:val="00EC2E9C"/>
    <w:rsid w:val="00EC3010"/>
    <w:rsid w:val="00ED1892"/>
    <w:rsid w:val="00ED2A5C"/>
    <w:rsid w:val="00ED3BE7"/>
    <w:rsid w:val="00ED5DD8"/>
    <w:rsid w:val="00ED6610"/>
    <w:rsid w:val="00EE0201"/>
    <w:rsid w:val="00EE1357"/>
    <w:rsid w:val="00EE364E"/>
    <w:rsid w:val="00EF30AE"/>
    <w:rsid w:val="00EF5B9E"/>
    <w:rsid w:val="00EF72B2"/>
    <w:rsid w:val="00F008BA"/>
    <w:rsid w:val="00F028F2"/>
    <w:rsid w:val="00F02954"/>
    <w:rsid w:val="00F04099"/>
    <w:rsid w:val="00F053B7"/>
    <w:rsid w:val="00F07A55"/>
    <w:rsid w:val="00F1097F"/>
    <w:rsid w:val="00F10A4F"/>
    <w:rsid w:val="00F176BA"/>
    <w:rsid w:val="00F204E7"/>
    <w:rsid w:val="00F24BA3"/>
    <w:rsid w:val="00F26694"/>
    <w:rsid w:val="00F3217E"/>
    <w:rsid w:val="00F3345D"/>
    <w:rsid w:val="00F337B5"/>
    <w:rsid w:val="00F339C7"/>
    <w:rsid w:val="00F34114"/>
    <w:rsid w:val="00F353D0"/>
    <w:rsid w:val="00F35794"/>
    <w:rsid w:val="00F37220"/>
    <w:rsid w:val="00F40149"/>
    <w:rsid w:val="00F43810"/>
    <w:rsid w:val="00F44314"/>
    <w:rsid w:val="00F443ED"/>
    <w:rsid w:val="00F51354"/>
    <w:rsid w:val="00F51F09"/>
    <w:rsid w:val="00F54C31"/>
    <w:rsid w:val="00F54DE0"/>
    <w:rsid w:val="00F57885"/>
    <w:rsid w:val="00F579F2"/>
    <w:rsid w:val="00F61AC9"/>
    <w:rsid w:val="00F655BC"/>
    <w:rsid w:val="00F72D81"/>
    <w:rsid w:val="00F76472"/>
    <w:rsid w:val="00F76DE9"/>
    <w:rsid w:val="00F81595"/>
    <w:rsid w:val="00F81E45"/>
    <w:rsid w:val="00F86547"/>
    <w:rsid w:val="00F868AE"/>
    <w:rsid w:val="00F874F6"/>
    <w:rsid w:val="00F92728"/>
    <w:rsid w:val="00F92E9D"/>
    <w:rsid w:val="00F9379D"/>
    <w:rsid w:val="00F96533"/>
    <w:rsid w:val="00FA0415"/>
    <w:rsid w:val="00FA3138"/>
    <w:rsid w:val="00FA7535"/>
    <w:rsid w:val="00FA7C11"/>
    <w:rsid w:val="00FB14BF"/>
    <w:rsid w:val="00FB1869"/>
    <w:rsid w:val="00FB2EA4"/>
    <w:rsid w:val="00FB33AB"/>
    <w:rsid w:val="00FB6C45"/>
    <w:rsid w:val="00FC497D"/>
    <w:rsid w:val="00FC6658"/>
    <w:rsid w:val="00FD2E51"/>
    <w:rsid w:val="00FD2E8D"/>
    <w:rsid w:val="00FD505E"/>
    <w:rsid w:val="00FD6910"/>
    <w:rsid w:val="00FD6A3D"/>
    <w:rsid w:val="00FE098F"/>
    <w:rsid w:val="00FE1975"/>
    <w:rsid w:val="00FE2835"/>
    <w:rsid w:val="00FE2C77"/>
    <w:rsid w:val="00FE6C41"/>
    <w:rsid w:val="00FE71AC"/>
    <w:rsid w:val="00FF053D"/>
    <w:rsid w:val="00FF3862"/>
    <w:rsid w:val="00F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F608313"/>
  <w15:chartTrackingRefBased/>
  <w15:docId w15:val="{98C181F8-005B-674A-80C3-717767460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9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9"/>
    <w:qFormat/>
    <w:rsid w:val="00080A3B"/>
    <w:pPr>
      <w:spacing w:after="200" w:line="276" w:lineRule="auto"/>
    </w:pPr>
    <w:rPr>
      <w:rFonts w:eastAsiaTheme="minorEastAsia" w:cs="Times New Roman"/>
      <w:kern w:val="0"/>
      <w:sz w:val="22"/>
      <w:szCs w:val="22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67A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024A29"/>
    <w:pPr>
      <w:keepNext/>
      <w:keepLines/>
      <w:spacing w:before="120" w:after="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itre 31,Heading 31,titre 3,Titre 311,Heading 311,titre 31,PHD Heading 3,Titre 312,Titre 312 Char,Titre 312 Char Char,Titre 312 Char Char Char Char,Titre 312 Char Char Char Char Char,Titre 312 Char Char Char,Map,Level 1 - 1,Minor,h3,1.2.3."/>
    <w:basedOn w:val="Normal"/>
    <w:next w:val="Normal"/>
    <w:link w:val="Heading3Char"/>
    <w:unhideWhenUsed/>
    <w:qFormat/>
    <w:rsid w:val="00E134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Heading 41,titre 4,Heading 411,titre 41,PHD Heading 4,PHD Heading 4 Char Char,PHD Heading 4 Char Char Char,PHD Heading 4 Char,Block,Level 2 - a,PWCK 4,Sub-Minor,Heading4_Titre4"/>
    <w:basedOn w:val="Normal"/>
    <w:next w:val="Normal"/>
    <w:link w:val="Heading4Char"/>
    <w:unhideWhenUsed/>
    <w:qFormat/>
    <w:rsid w:val="007D41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Heading 51,titre 5,Heading 511,titre 51,PHD Heading 5, DO NOT USE,DO NOT USE,DontUse"/>
    <w:basedOn w:val="Normal"/>
    <w:next w:val="Normal"/>
    <w:link w:val="Heading5Char"/>
    <w:qFormat/>
    <w:rsid w:val="00EB7DBA"/>
    <w:pPr>
      <w:widowControl w:val="0"/>
      <w:tabs>
        <w:tab w:val="num" w:pos="1440"/>
      </w:tabs>
      <w:spacing w:before="120" w:after="120" w:line="240" w:lineRule="auto"/>
      <w:ind w:left="1440" w:hanging="1440"/>
      <w:jc w:val="both"/>
      <w:outlineLvl w:val="4"/>
    </w:pPr>
    <w:rPr>
      <w:rFonts w:ascii="CG Times" w:eastAsia="PMingLiU" w:hAnsi="CG Times"/>
      <w:snapToGrid w:val="0"/>
      <w:szCs w:val="24"/>
      <w:lang w:val="en-US" w:eastAsia="en-US"/>
    </w:rPr>
  </w:style>
  <w:style w:type="paragraph" w:styleId="Heading6">
    <w:name w:val="heading 6"/>
    <w:aliases w:val="Heading 61,titre 6,PHD Heading 6,dontUse"/>
    <w:basedOn w:val="Normal"/>
    <w:next w:val="Normal"/>
    <w:link w:val="Heading6Char"/>
    <w:qFormat/>
    <w:rsid w:val="00EB7DBA"/>
    <w:pPr>
      <w:widowControl w:val="0"/>
      <w:tabs>
        <w:tab w:val="num" w:pos="1080"/>
        <w:tab w:val="left" w:pos="1440"/>
      </w:tabs>
      <w:spacing w:before="120" w:after="120" w:line="240" w:lineRule="auto"/>
      <w:jc w:val="both"/>
      <w:outlineLvl w:val="5"/>
    </w:pPr>
    <w:rPr>
      <w:rFonts w:ascii="CG Times" w:eastAsia="PMingLiU" w:hAnsi="CG Times"/>
      <w:snapToGrid w:val="0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Spacing Arial"/>
    <w:link w:val="NoSpacingChar"/>
    <w:uiPriority w:val="1"/>
    <w:qFormat/>
    <w:rsid w:val="003F581F"/>
    <w:rPr>
      <w:rFonts w:ascii="Arial" w:hAnsi="Arial"/>
      <w:sz w:val="20"/>
      <w:szCs w:val="22"/>
      <w:lang w:val="en-US"/>
    </w:rPr>
  </w:style>
  <w:style w:type="paragraph" w:customStyle="1" w:styleId="Style1TNR">
    <w:name w:val="Style1 TNR"/>
    <w:basedOn w:val="Heading1"/>
    <w:qFormat/>
    <w:rsid w:val="00985782"/>
    <w:pPr>
      <w:spacing w:line="360" w:lineRule="auto"/>
    </w:pPr>
    <w:rPr>
      <w:rFonts w:ascii="Times New Roman" w:hAnsi="Times New Roman"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1C367A"/>
    <w:rPr>
      <w:rFonts w:ascii="Arial" w:eastAsiaTheme="majorEastAsia" w:hAnsi="Arial" w:cstheme="majorBidi"/>
      <w:color w:val="2F5496" w:themeColor="accent1" w:themeShade="BF"/>
      <w:kern w:val="0"/>
      <w:sz w:val="32"/>
      <w:szCs w:val="32"/>
      <w:lang w:val="de-DE" w:eastAsia="de-DE"/>
      <w14:ligatures w14:val="none"/>
    </w:rPr>
  </w:style>
  <w:style w:type="table" w:customStyle="1" w:styleId="Tabellenraster3">
    <w:name w:val="Tabellenraster3"/>
    <w:basedOn w:val="TableNormal"/>
    <w:next w:val="TableGrid"/>
    <w:uiPriority w:val="59"/>
    <w:rsid w:val="00823310"/>
    <w:pPr>
      <w:spacing w:after="200" w:line="276" w:lineRule="auto"/>
    </w:pPr>
    <w:rPr>
      <w:rFonts w:eastAsiaTheme="minorEastAsia" w:cs="Times New Roman"/>
      <w:kern w:val="0"/>
      <w:sz w:val="22"/>
      <w:szCs w:val="22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8233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233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3310"/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rsid w:val="00024A29"/>
    <w:rPr>
      <w:rFonts w:ascii="Arial" w:eastAsiaTheme="majorEastAsia" w:hAnsi="Arial" w:cstheme="majorBidi"/>
      <w:color w:val="2F5496" w:themeColor="accent1" w:themeShade="BF"/>
      <w:kern w:val="0"/>
      <w:sz w:val="26"/>
      <w:szCs w:val="26"/>
      <w:lang w:val="de-DE" w:eastAsia="de-DE"/>
      <w14:ligatures w14:val="none"/>
    </w:rPr>
  </w:style>
  <w:style w:type="character" w:customStyle="1" w:styleId="Heading3Char">
    <w:name w:val="Heading 3 Char"/>
    <w:aliases w:val="Titre 31 Char,Heading 31 Char,titre 3 Char,Titre 311 Char,Heading 311 Char,titre 31 Char,PHD Heading 3 Char,Titre 312 Char1,Titre 312 Char Char1,Titre 312 Char Char Char1,Titre 312 Char Char Char Char Char1,Titre 312 Char Char Char Char1"/>
    <w:basedOn w:val="DefaultParagraphFont"/>
    <w:link w:val="Heading3"/>
    <w:uiPriority w:val="9"/>
    <w:rsid w:val="00E1342D"/>
    <w:rPr>
      <w:rFonts w:asciiTheme="majorHAnsi" w:eastAsiaTheme="majorEastAsia" w:hAnsiTheme="majorHAnsi" w:cstheme="majorBidi"/>
      <w:color w:val="1F3763" w:themeColor="accent1" w:themeShade="7F"/>
      <w:kern w:val="0"/>
      <w:lang w:val="de-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411C1"/>
  </w:style>
  <w:style w:type="paragraph" w:styleId="NormalWeb">
    <w:name w:val="Normal (Web)"/>
    <w:basedOn w:val="Normal"/>
    <w:uiPriority w:val="99"/>
    <w:unhideWhenUsed/>
    <w:rsid w:val="00C0590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32DFB"/>
    <w:pPr>
      <w:spacing w:after="0"/>
      <w:jc w:val="center"/>
    </w:pPr>
    <w:rPr>
      <w:rFonts w:ascii="Arial" w:hAnsi="Arial" w:cs="Arial"/>
    </w:rPr>
  </w:style>
  <w:style w:type="character" w:customStyle="1" w:styleId="NoSpacingChar">
    <w:name w:val="No Spacing Char"/>
    <w:aliases w:val="No Spacing Arial Char"/>
    <w:basedOn w:val="DefaultParagraphFont"/>
    <w:link w:val="NoSpacing"/>
    <w:uiPriority w:val="1"/>
    <w:rsid w:val="00632DFB"/>
    <w:rPr>
      <w:rFonts w:ascii="Arial" w:hAnsi="Arial"/>
      <w:sz w:val="20"/>
      <w:szCs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32DFB"/>
    <w:rPr>
      <w:rFonts w:ascii="Arial" w:eastAsiaTheme="minorEastAsia" w:hAnsi="Arial" w:cs="Arial"/>
      <w:kern w:val="0"/>
      <w:sz w:val="22"/>
      <w:szCs w:val="22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2DFB"/>
    <w:pPr>
      <w:spacing w:line="240" w:lineRule="auto"/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NoSpacingChar"/>
    <w:link w:val="EndNoteBibliography"/>
    <w:rsid w:val="00632DFB"/>
    <w:rPr>
      <w:rFonts w:ascii="Arial" w:eastAsiaTheme="minorEastAsia" w:hAnsi="Arial" w:cs="Arial"/>
      <w:kern w:val="0"/>
      <w:sz w:val="22"/>
      <w:szCs w:val="22"/>
      <w:lang w:val="en-US" w:eastAsia="de-DE"/>
      <w14:ligatures w14:val="none"/>
    </w:rPr>
  </w:style>
  <w:style w:type="character" w:customStyle="1" w:styleId="Heading4Char">
    <w:name w:val="Heading 4 Char"/>
    <w:aliases w:val="Heading 41 Char,titre 4 Char,Heading 411 Char,titre 41 Char,PHD Heading 4 Char1,PHD Heading 4 Char Char Char1,PHD Heading 4 Char Char Char Char,PHD Heading 4 Char Char1,Block Char,Level 2 - a Char,PWCK 4 Char,Sub-Minor Char"/>
    <w:basedOn w:val="DefaultParagraphFont"/>
    <w:link w:val="Heading4"/>
    <w:uiPriority w:val="9"/>
    <w:semiHidden/>
    <w:rsid w:val="007D415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:lang w:val="de-DE" w:eastAsia="de-DE"/>
      <w14:ligatures w14:val="none"/>
    </w:rPr>
  </w:style>
  <w:style w:type="character" w:customStyle="1" w:styleId="Heading5Char">
    <w:name w:val="Heading 5 Char"/>
    <w:aliases w:val="Heading 51 Char,titre 5 Char,Heading 511 Char,titre 51 Char,PHD Heading 5 Char, DO NOT USE Char,DO NOT USE Char,DontUse Char"/>
    <w:basedOn w:val="DefaultParagraphFont"/>
    <w:link w:val="Heading5"/>
    <w:rsid w:val="00EB7DBA"/>
    <w:rPr>
      <w:rFonts w:ascii="CG Times" w:eastAsia="PMingLiU" w:hAnsi="CG Times" w:cs="Times New Roman"/>
      <w:snapToGrid w:val="0"/>
      <w:kern w:val="0"/>
      <w:sz w:val="22"/>
      <w:lang w:val="en-US"/>
      <w14:ligatures w14:val="none"/>
    </w:rPr>
  </w:style>
  <w:style w:type="character" w:customStyle="1" w:styleId="Heading6Char">
    <w:name w:val="Heading 6 Char"/>
    <w:aliases w:val="Heading 61 Char,titre 6 Char,PHD Heading 6 Char,dontUse Char"/>
    <w:basedOn w:val="DefaultParagraphFont"/>
    <w:link w:val="Heading6"/>
    <w:rsid w:val="00EB7DBA"/>
    <w:rPr>
      <w:rFonts w:ascii="CG Times" w:eastAsia="PMingLiU" w:hAnsi="CG Times" w:cs="Times New Roman"/>
      <w:snapToGrid w:val="0"/>
      <w:kern w:val="0"/>
      <w:sz w:val="22"/>
      <w:lang w:val="en-US"/>
      <w14:ligatures w14:val="none"/>
    </w:rPr>
  </w:style>
  <w:style w:type="table" w:styleId="GridTable4-Accent3">
    <w:name w:val="Grid Table 4 Accent 3"/>
    <w:basedOn w:val="TableNormal"/>
    <w:uiPriority w:val="49"/>
    <w:rsid w:val="005B53F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5B53F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B53F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B53F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34272B"/>
    <w:pPr>
      <w:spacing w:before="120" w:after="120" w:line="240" w:lineRule="auto"/>
      <w:jc w:val="both"/>
    </w:pPr>
    <w:rPr>
      <w:rFonts w:ascii="Times New Roman" w:eastAsia="PMingLiU" w:hAnsi="Times New Roman"/>
      <w:sz w:val="24"/>
      <w:szCs w:val="24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34272B"/>
    <w:rPr>
      <w:rFonts w:ascii="Times New Roman" w:eastAsia="PMingLiU" w:hAnsi="Times New Roman" w:cs="Times New Roman"/>
      <w:kern w:val="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97C2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97C2C"/>
    <w:rPr>
      <w:rFonts w:eastAsiaTheme="minorEastAsia" w:cs="Times New Roman"/>
      <w:kern w:val="0"/>
      <w:sz w:val="22"/>
      <w:szCs w:val="22"/>
      <w:lang w:val="de-DE" w:eastAsia="de-DE"/>
      <w14:ligatures w14:val="none"/>
    </w:rPr>
  </w:style>
  <w:style w:type="table" w:customStyle="1" w:styleId="Tabellenraster1">
    <w:name w:val="Tabellenraster1"/>
    <w:basedOn w:val="TableNormal"/>
    <w:next w:val="TableGrid"/>
    <w:uiPriority w:val="39"/>
    <w:rsid w:val="00F3217E"/>
    <w:rPr>
      <w:rFonts w:ascii="Calibri" w:eastAsia="SimSun" w:hAnsi="Calibri" w:cs="Times New Roman"/>
      <w:kern w:val="0"/>
      <w:sz w:val="22"/>
      <w:szCs w:val="22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E509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0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CD6"/>
    <w:rPr>
      <w:rFonts w:eastAsiaTheme="minorEastAsia" w:cs="Times New Roman"/>
      <w:kern w:val="0"/>
      <w:sz w:val="20"/>
      <w:szCs w:val="20"/>
      <w:lang w:val="de-DE"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CD6"/>
    <w:rPr>
      <w:rFonts w:eastAsiaTheme="minorEastAsia" w:cs="Times New Roman"/>
      <w:b/>
      <w:bCs/>
      <w:kern w:val="0"/>
      <w:sz w:val="20"/>
      <w:szCs w:val="20"/>
      <w:lang w:val="de-DE" w:eastAsia="de-DE"/>
      <w14:ligatures w14:val="none"/>
    </w:rPr>
  </w:style>
  <w:style w:type="paragraph" w:styleId="Revision">
    <w:name w:val="Revision"/>
    <w:hidden/>
    <w:uiPriority w:val="99"/>
    <w:semiHidden/>
    <w:rsid w:val="00E63F6B"/>
    <w:rPr>
      <w:rFonts w:eastAsiaTheme="minorEastAsia" w:cs="Times New Roman"/>
      <w:kern w:val="0"/>
      <w:sz w:val="22"/>
      <w:szCs w:val="22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F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FD8"/>
    <w:rPr>
      <w:rFonts w:ascii="Segoe UI" w:eastAsiaTheme="minorEastAsia" w:hAnsi="Segoe UI" w:cs="Segoe UI"/>
      <w:kern w:val="0"/>
      <w:sz w:val="18"/>
      <w:szCs w:val="18"/>
      <w:lang w:val="de-DE" w:eastAsia="de-DE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26FE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26FE0"/>
    <w:rPr>
      <w:rFonts w:eastAsiaTheme="minorEastAsia" w:cs="Times New Roman"/>
      <w:kern w:val="0"/>
      <w:sz w:val="20"/>
      <w:szCs w:val="20"/>
      <w:lang w:val="de-DE" w:eastAsia="de-DE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26FE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42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B7"/>
    <w:rPr>
      <w:rFonts w:eastAsiaTheme="minorEastAsia" w:cs="Times New Roman"/>
      <w:kern w:val="0"/>
      <w:sz w:val="22"/>
      <w:szCs w:val="22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2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CB7"/>
    <w:rPr>
      <w:rFonts w:eastAsiaTheme="minorEastAsia" w:cs="Times New Roman"/>
      <w:kern w:val="0"/>
      <w:sz w:val="22"/>
      <w:szCs w:val="22"/>
      <w:lang w:eastAsia="de-DE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20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6F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83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7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0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36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4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6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50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97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99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26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90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4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126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5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6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941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24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9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8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6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2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3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3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5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5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40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2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09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6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8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22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5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01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16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4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8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0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86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8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92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0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23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5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6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63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4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0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6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0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82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26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61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8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3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5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9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3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7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6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1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3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6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3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4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8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9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0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7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9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93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1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24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7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6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12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5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1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7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1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6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2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0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79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1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87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1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1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4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8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05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8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35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8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8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4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9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6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8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0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97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16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33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6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46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3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2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4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4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2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8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1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39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3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8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40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4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61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9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36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81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2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9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9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2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2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2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92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8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7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47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0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5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6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3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30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55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2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9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7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83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73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0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6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6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32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6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45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7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0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1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1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8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76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6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68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7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9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95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68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49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64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52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0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0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69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8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1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tep.cancer.gov/protocoldevelopment/electronic_applications/docs/CTCAE_v5_Quick_Reference_5x7.pdf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yperlink" Target="http://www.eortc.b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B543F3-5988-4E13-B3CF-7B5E36112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4</Pages>
  <Words>126</Words>
  <Characters>721</Characters>
  <Application>Microsoft Office Word</Application>
  <DocSecurity>0</DocSecurity>
  <Lines>6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38</vt:i4>
      </vt:variant>
    </vt:vector>
  </HeadingPairs>
  <TitlesOfParts>
    <vt:vector size="40" baseType="lpstr">
      <vt:lpstr/>
      <vt:lpstr/>
      <vt:lpstr>        Authors </vt:lpstr>
      <vt:lpstr>Abstract</vt:lpstr>
      <vt:lpstr>    Background</vt:lpstr>
      <vt:lpstr>    Methods/Design</vt:lpstr>
      <vt:lpstr>    Discussion </vt:lpstr>
      <vt:lpstr>    Trial registration </vt:lpstr>
      <vt:lpstr>    Keywords </vt:lpstr>
      <vt:lpstr>Background</vt:lpstr>
      <vt:lpstr>    Epidemiology of biliary tract cancer and medical problem</vt:lpstr>
      <vt:lpstr>    Treatment modalities for unresectable biliary tract cancer</vt:lpstr>
      <vt:lpstr>    Study rationale</vt:lpstr>
      <vt:lpstr>    Study objective</vt:lpstr>
      <vt:lpstr>Methods/Design</vt:lpstr>
      <vt:lpstr>    Patient selection and randomization </vt:lpstr>
      <vt:lpstr>    Treatment and trial procedures</vt:lpstr>
      <vt:lpstr>    Arm A (intraductal RFA plus biliary stenting) </vt:lpstr>
      <vt:lpstr>    Arm B (control: biliary stenting alone)</vt:lpstr>
      <vt:lpstr>    Assessments for screening, treatment and follow-up</vt:lpstr>
      <vt:lpstr>    Endpoint definition</vt:lpstr>
      <vt:lpstr>    Quality assurance and safety</vt:lpstr>
      <vt:lpstr>    Sample size calculation and statistical analysis</vt:lpstr>
      <vt:lpstr>    Translational Research</vt:lpstr>
      <vt:lpstr>    Ethical aspects, trial registration</vt:lpstr>
      <vt:lpstr>Funding</vt:lpstr>
      <vt:lpstr>Competing interests</vt:lpstr>
      <vt:lpstr>Authors’ contributions</vt:lpstr>
      <vt:lpstr>Acknowledgements</vt:lpstr>
      <vt:lpstr>List of abbreviations</vt:lpstr>
      <vt:lpstr>Tables</vt:lpstr>
      <vt:lpstr>    Table 1 Eligibility criteria for the ACTICCA-2 enrollment phase</vt:lpstr>
      <vt:lpstr>    Table 2 Overall Study Schedule Overview </vt:lpstr>
      <vt:lpstr>    Table 2 Overall Study Schedule Overview </vt:lpstr>
      <vt:lpstr>References</vt:lpstr>
      <vt:lpstr>Figures</vt:lpstr>
      <vt:lpstr>Supplementary material</vt:lpstr>
      <vt:lpstr>    Common Terminology Criteria for Adverse Events (CTCAE)</vt:lpstr>
      <vt:lpstr>    Suppl. material figure 1 – EORTC QLQ-C30</vt:lpstr>
      <vt:lpstr>    Suppl. material figure 2 – EORTC QLQ-BIL21/</vt:lpstr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 Schmidt</dc:creator>
  <cp:keywords/>
  <dc:description/>
  <cp:lastModifiedBy>Constantin Schmidt</cp:lastModifiedBy>
  <cp:revision>2</cp:revision>
  <dcterms:created xsi:type="dcterms:W3CDTF">2024-06-15T12:35:00Z</dcterms:created>
  <dcterms:modified xsi:type="dcterms:W3CDTF">2024-06-15T12:35:00Z</dcterms:modified>
</cp:coreProperties>
</file>